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BC3BB" w14:textId="77777777" w:rsidR="001C0A8E" w:rsidRDefault="001C0A8E" w:rsidP="001C0A8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arameter recovery</w:t>
      </w:r>
    </w:p>
    <w:p w14:paraId="5D40C695" w14:textId="1791F575" w:rsidR="001C0A8E" w:rsidRDefault="001C0A8E" w:rsidP="001C0A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estimated parameters in </w:t>
      </w:r>
      <w:r w:rsidR="000E1A6F">
        <w:rPr>
          <w:rFonts w:ascii="Times New Roman" w:hAnsi="Times New Roman" w:cs="Times New Roman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eps using </w:t>
      </w:r>
      <w:r w:rsidR="000E1A6F">
        <w:rPr>
          <w:rFonts w:ascii="Times New Roman" w:hAnsi="Times New Roman" w:cs="Times New Roman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parate functions within MATLAB2017b.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ll these steps, we estimated parameters that </w:t>
      </w:r>
      <w:r w:rsidR="000E1A6F">
        <w:rPr>
          <w:rFonts w:ascii="Times New Roman" w:hAnsi="Times New Roman" w:cs="Times New Roman"/>
          <w:sz w:val="24"/>
          <w:szCs w:val="24"/>
          <w:lang w:val="en-US"/>
        </w:rPr>
        <w:t>minimized the sum squared of the difference between true and model generated behavi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.e.,</w:t>
      </w:r>
      <w:r w:rsidR="000E1A6F">
        <w:rPr>
          <w:rFonts w:ascii="Times New Roman" w:hAnsi="Times New Roman" w:cs="Times New Roman"/>
          <w:sz w:val="24"/>
          <w:szCs w:val="24"/>
          <w:lang w:val="en-US"/>
        </w:rPr>
        <w:t xml:space="preserve"> minimized the difference between model generated and true behavior, and there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ximized the correlation between </w:t>
      </w:r>
      <w:r w:rsidR="000E1A6F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and true behavior). All parameters were estimated separately for each participant. The first step was using a genetic algorithm using the “ga” function. This generic algorithm gave a fast, but crude parameter estimate. Therefore, we used the parameter estimates from this genetic algorithm as the starting point for the next step which was using the 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minc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 xml:space="preserve"> function</w:t>
      </w:r>
      <w:r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ne-tuned the parameter estimates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repeated this procedure 10 times per participant, and reported the parameter estimates that gave the 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>lowest difference between true and model generated behavior</w:t>
      </w:r>
      <w:r>
        <w:rPr>
          <w:rFonts w:ascii="Times New Roman" w:hAnsi="Times New Roman" w:cs="Times New Roman"/>
          <w:sz w:val="24"/>
          <w:szCs w:val="24"/>
          <w:lang w:val="en-US"/>
        </w:rPr>
        <w:t>. Importantly, we were able to validate this parameter recovery procedure</w:t>
      </w:r>
      <w:r w:rsidR="00C74D43">
        <w:rPr>
          <w:rFonts w:ascii="Times New Roman" w:hAnsi="Times New Roman" w:cs="Times New Roman"/>
          <w:sz w:val="24"/>
          <w:szCs w:val="24"/>
          <w:lang w:val="en-US"/>
        </w:rPr>
        <w:t>, and justify the bounds plac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rough simulations that generated behavior using the model, using the same task contingencies as the true task (see Figure </w:t>
      </w:r>
      <w:r w:rsidR="0026677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).</w:t>
      </w:r>
      <w:r w:rsidR="00C74D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06B4">
        <w:rPr>
          <w:rFonts w:ascii="Times New Roman" w:hAnsi="Times New Roman" w:cs="Times New Roman"/>
          <w:sz w:val="24"/>
          <w:szCs w:val="24"/>
          <w:lang w:val="en-US"/>
        </w:rPr>
        <w:t>Overall, we showed reliable recovery of all four likelihood parameters between 0.5 and 1, and between 0.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406B4">
        <w:rPr>
          <w:rFonts w:ascii="Times New Roman" w:hAnsi="Times New Roman" w:cs="Times New Roman"/>
          <w:sz w:val="24"/>
          <w:szCs w:val="24"/>
          <w:lang w:val="en-US"/>
        </w:rPr>
        <w:t xml:space="preserve"> and 1 for the non-reversal probability parameter.</w:t>
      </w:r>
      <w:r w:rsidR="00873A8E">
        <w:rPr>
          <w:rFonts w:ascii="Times New Roman" w:hAnsi="Times New Roman" w:cs="Times New Roman"/>
          <w:sz w:val="24"/>
          <w:szCs w:val="24"/>
          <w:lang w:val="en-US"/>
        </w:rPr>
        <w:t xml:space="preserve"> These were the bounds placed for the “ga” and “</w:t>
      </w:r>
      <w:proofErr w:type="spellStart"/>
      <w:r w:rsidR="00873A8E">
        <w:rPr>
          <w:rFonts w:ascii="Times New Roman" w:hAnsi="Times New Roman" w:cs="Times New Roman"/>
          <w:sz w:val="24"/>
          <w:szCs w:val="24"/>
          <w:lang w:val="en-US"/>
        </w:rPr>
        <w:t>fmincon</w:t>
      </w:r>
      <w:proofErr w:type="spellEnd"/>
      <w:r w:rsidR="00873A8E">
        <w:rPr>
          <w:rFonts w:ascii="Times New Roman" w:hAnsi="Times New Roman" w:cs="Times New Roman"/>
          <w:sz w:val="24"/>
          <w:szCs w:val="24"/>
          <w:lang w:val="en-US"/>
        </w:rPr>
        <w:t>” functions when recovering parameters.</w:t>
      </w:r>
      <w:r w:rsidR="00707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14:paraId="321BE943" w14:textId="60A2F8C8" w:rsidR="0026677C" w:rsidRDefault="006611E3" w:rsidP="001C0A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6263C90" wp14:editId="5068D43D">
            <wp:extent cx="5934075" cy="7105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1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34652" w14:textId="11C9C3AC" w:rsidR="0026677C" w:rsidRDefault="0026677C" w:rsidP="00AC696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69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6962" w:rsidRPr="00AC6962">
        <w:rPr>
          <w:rFonts w:ascii="Times New Roman" w:hAnsi="Times New Roman" w:cs="Times New Roman"/>
          <w:i/>
          <w:iCs/>
          <w:sz w:val="24"/>
          <w:szCs w:val="24"/>
          <w:lang w:val="en-US"/>
        </w:rPr>
        <w:t>True and recovered values from each of the 5 parameters estimates</w:t>
      </w:r>
      <w:r w:rsidR="00AC69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6962" w:rsidRPr="00AC696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D+ = drug positive likelihood, D- = drug negative likelihood, N+ = neutral positive likelihood, N- = neutral negative likelihood, </w:t>
      </w:r>
      <w:proofErr w:type="spellStart"/>
      <w:r w:rsidR="00AC6962" w:rsidRPr="00AC6962">
        <w:rPr>
          <w:rFonts w:ascii="Times New Roman" w:hAnsi="Times New Roman" w:cs="Times New Roman"/>
          <w:i/>
          <w:iCs/>
          <w:sz w:val="20"/>
          <w:szCs w:val="20"/>
          <w:lang w:val="en-US"/>
        </w:rPr>
        <w:t>nR</w:t>
      </w:r>
      <w:proofErr w:type="spellEnd"/>
      <w:r w:rsidR="00AC6962" w:rsidRPr="00AC696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= non-reversal probability.</w:t>
      </w:r>
      <w:r w:rsidR="00AC6962" w:rsidRPr="00AC69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464590E" w14:textId="18B93113" w:rsidR="007F3035" w:rsidRDefault="007F3035" w:rsidP="00AC696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63D4EE" w14:textId="5DA40859" w:rsidR="00FD6503" w:rsidRDefault="00FD6503" w:rsidP="00AC6962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Supplementary Results </w:t>
      </w:r>
    </w:p>
    <w:p w14:paraId="78E12189" w14:textId="6FD0717D" w:rsidR="00FD6503" w:rsidRDefault="00FD6503" w:rsidP="00AC6962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A9EB7D5" w14:textId="72049A07" w:rsidR="00FD6503" w:rsidRDefault="008A4422" w:rsidP="00AC69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201A1A" wp14:editId="07D77091">
            <wp:extent cx="5381625" cy="337755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41" cy="338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4BC20" w14:textId="2546F354" w:rsidR="008A4422" w:rsidRPr="008A4422" w:rsidRDefault="008A4422" w:rsidP="00AC6962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A442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ure S2. 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ating scores for surprise informative trials. </w:t>
      </w:r>
      <w:r>
        <w:rPr>
          <w:rFonts w:ascii="Times New Roman" w:hAnsi="Times New Roman" w:cs="Times New Roman"/>
          <w:sz w:val="24"/>
          <w:szCs w:val="24"/>
          <w:lang w:val="en-US"/>
        </w:rPr>
        <w:t>During surprise trials, both groups rated towards the opposite cue having predicted the outcome</w:t>
      </w:r>
      <w:r w:rsidR="00F96262">
        <w:rPr>
          <w:rFonts w:ascii="Times New Roman" w:hAnsi="Times New Roman" w:cs="Times New Roman"/>
          <w:sz w:val="24"/>
          <w:szCs w:val="24"/>
          <w:lang w:val="en-US"/>
        </w:rPr>
        <w:t xml:space="preserve"> (main effect of cue type; F(1,184) = 341.08, p = 2e-16)</w:t>
      </w:r>
      <w:r>
        <w:rPr>
          <w:rFonts w:ascii="Times New Roman" w:hAnsi="Times New Roman" w:cs="Times New Roman"/>
          <w:sz w:val="24"/>
          <w:szCs w:val="24"/>
          <w:lang w:val="en-US"/>
        </w:rPr>
        <w:t>. Th</w:t>
      </w:r>
      <w:r w:rsidR="00F96262">
        <w:rPr>
          <w:rFonts w:ascii="Times New Roman" w:hAnsi="Times New Roman" w:cs="Times New Roman"/>
          <w:sz w:val="24"/>
          <w:szCs w:val="24"/>
          <w:lang w:val="en-US"/>
        </w:rPr>
        <w:t>is main effect of cue ty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d that both groups updated from surprise trials, just as if they were informative trials. </w:t>
      </w:r>
    </w:p>
    <w:p w14:paraId="2F1F72B8" w14:textId="77777777" w:rsidR="00FD6503" w:rsidRDefault="00FD6503" w:rsidP="00AC6962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3E3D034C" w14:textId="77777777" w:rsidR="00FD6503" w:rsidRDefault="00FD6503" w:rsidP="00AC6962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39C6838" w14:textId="6480DA21" w:rsidR="007F3035" w:rsidRPr="00FD6503" w:rsidRDefault="007F3035" w:rsidP="00AC6962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D6503">
        <w:rPr>
          <w:rFonts w:ascii="Times New Roman" w:hAnsi="Times New Roman" w:cs="Times New Roman"/>
          <w:i/>
          <w:iCs/>
          <w:sz w:val="24"/>
          <w:szCs w:val="24"/>
          <w:lang w:val="en-US"/>
        </w:rPr>
        <w:t>Analysis – AVOVA and t-test tables</w:t>
      </w:r>
    </w:p>
    <w:p w14:paraId="7F687FDD" w14:textId="427BB93E" w:rsidR="00626477" w:rsidRDefault="00626477"/>
    <w:p w14:paraId="4F27A822" w14:textId="77777777" w:rsidR="007F3035" w:rsidRPr="00786FEA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786FEA">
        <w:rPr>
          <w:rFonts w:ascii="Courier New" w:hAnsi="Courier New" w:cs="Courier New"/>
          <w:b/>
          <w:bCs/>
        </w:rPr>
        <w:t>Key:</w:t>
      </w:r>
    </w:p>
    <w:p w14:paraId="3F6A0C79" w14:textId="77777777" w:rsidR="007F3035" w:rsidRDefault="007F3035" w:rsidP="007F30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roup- 1 = smokers, 2 = controls</w:t>
      </w:r>
    </w:p>
    <w:p w14:paraId="626D5BEA" w14:textId="77777777" w:rsidR="007F3035" w:rsidRDefault="007F3035" w:rsidP="007F30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utcome - 1 = win, 2 = loss</w:t>
      </w:r>
    </w:p>
    <w:p w14:paraId="186C17AC" w14:textId="77777777" w:rsidR="007F3035" w:rsidRDefault="007F3035" w:rsidP="007F30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ue type - 1 = drugs, 2 = neutral</w:t>
      </w:r>
    </w:p>
    <w:p w14:paraId="05D4D809" w14:textId="77777777" w:rsidR="007F3035" w:rsidRDefault="007F3035" w:rsidP="007F3035">
      <w:pPr>
        <w:pStyle w:val="PlainText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type</w:t>
      </w:r>
      <w:proofErr w:type="spellEnd"/>
      <w:r>
        <w:rPr>
          <w:rFonts w:ascii="Courier New" w:hAnsi="Courier New" w:cs="Courier New"/>
        </w:rPr>
        <w:t xml:space="preserve"> (parameter type) - 1 = drug positive, 2 = drug negative, </w:t>
      </w:r>
    </w:p>
    <w:p w14:paraId="51708DBC" w14:textId="77777777" w:rsidR="007F3035" w:rsidRDefault="007F3035" w:rsidP="007F30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 = neutral positive, 4 = neutral negative  </w:t>
      </w:r>
    </w:p>
    <w:p w14:paraId="65FA558A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4FB06CB8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E47A3AA" w14:textId="77777777" w:rsidR="007F3035" w:rsidRPr="00786FEA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786FEA">
        <w:rPr>
          <w:rFonts w:ascii="Courier New" w:hAnsi="Courier New" w:cs="Courier New"/>
          <w:b/>
          <w:bCs/>
        </w:rPr>
        <w:t>Figure 3a - info</w:t>
      </w:r>
      <w:r>
        <w:rPr>
          <w:rFonts w:ascii="Courier New" w:hAnsi="Courier New" w:cs="Courier New"/>
          <w:b/>
          <w:bCs/>
        </w:rPr>
        <w:t>rmative</w:t>
      </w:r>
      <w:r w:rsidRPr="00786FEA">
        <w:rPr>
          <w:rFonts w:ascii="Courier New" w:hAnsi="Courier New" w:cs="Courier New"/>
          <w:b/>
          <w:bCs/>
        </w:rPr>
        <w:t xml:space="preserve"> ratings</w:t>
      </w:r>
    </w:p>
    <w:p w14:paraId="5D5E7BE9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 xml:space="preserve">|                       |       Sum Sq|      Mean Sq|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|      F value|   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Pr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>(&gt;F)|</w:t>
      </w:r>
    </w:p>
    <w:p w14:paraId="0CC47A9B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:----------------------|------------:|------------:|-----:|-----:|------------:|---------:|</w:t>
      </w:r>
    </w:p>
    <w:p w14:paraId="68A0416E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group                  |    0.0735429|    0.0735429|     1|   176|    0.0389344| 0.8438063|</w:t>
      </w:r>
    </w:p>
    <w:p w14:paraId="66FB10D8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outcome                |    0.0599559|    0.0599559|     1|   176|    0.0317413| 0.8588015|</w:t>
      </w:r>
    </w:p>
    <w:p w14:paraId="48C22049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              | 2267.7709697| 2267.7709697|     1|   176| 1200.5834738| 0.0000000|</w:t>
      </w:r>
    </w:p>
    <w:p w14:paraId="5A5D66FC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         |    2.3239311|    2.3239311|     1|   176|    1.2303153| 0.2688590|</w:t>
      </w:r>
    </w:p>
    <w:p w14:paraId="4C44C2EA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group:cue_typ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        |   36.2575491|   36.2575491|     1|   176|   19.1951545| 0.0000202|</w:t>
      </w:r>
    </w:p>
    <w:p w14:paraId="04F65E08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lastRenderedPageBreak/>
        <w:t>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outcome:cue_typ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      |    5.6775801|    5.6775801|     1|   176|    3.0057748| 0.0847195|</w:t>
      </w:r>
    </w:p>
    <w:p w14:paraId="7A821645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group:outcome:cue_typ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|    2.9740531|    2.9740531|     1|   176|    1.5744972| 0.2112188|</w:t>
      </w:r>
    </w:p>
    <w:p w14:paraId="6B9D4C33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0C81398A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contrast        |outcome |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 |   estimate|        SE| 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df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786FEA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786FEA">
        <w:rPr>
          <w:rFonts w:ascii="Courier New" w:hAnsi="Courier New" w:cs="Courier New"/>
          <w:sz w:val="16"/>
          <w:szCs w:val="16"/>
        </w:rPr>
        <w:t>|</w:t>
      </w:r>
    </w:p>
    <w:p w14:paraId="54892418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:---------------|:-------|:--------|----------:|---------:|---:|---------:|---------:|</w:t>
      </w:r>
    </w:p>
    <w:p w14:paraId="2C3A9911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group1 - group2 |1       |1        |  0.4487578| 0.4052794| 176|  1.107280| 0.2696839|</w:t>
      </w:r>
    </w:p>
    <w:p w14:paraId="5F0EEDAD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group1 - group2 |2       |1        |  1.4068323| 0.4052794| 176|  3.471265| 0.0006517|</w:t>
      </w:r>
    </w:p>
    <w:p w14:paraId="5AC0F125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group1 - group2 |1       |2        | -0.8183230| 0.4052794| 176| -2.019158| 0.0449882|</w:t>
      </w:r>
    </w:p>
    <w:p w14:paraId="36EFF67A" w14:textId="77777777" w:rsidR="007F3035" w:rsidRPr="00786FE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786FEA">
        <w:rPr>
          <w:rFonts w:ascii="Courier New" w:hAnsi="Courier New" w:cs="Courier New"/>
          <w:sz w:val="16"/>
          <w:szCs w:val="16"/>
        </w:rPr>
        <w:t>|group1 - group2 |2       |2        | -0.8773292| 0.4052794| 176| -2.164752| 0.0317535|</w:t>
      </w:r>
    </w:p>
    <w:p w14:paraId="2ECF7E96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9381948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282EC25D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24E33025" w14:textId="77777777" w:rsidR="007F3035" w:rsidRPr="00786FEA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786FEA">
        <w:rPr>
          <w:rFonts w:ascii="Courier New" w:hAnsi="Courier New" w:cs="Courier New"/>
          <w:b/>
          <w:bCs/>
        </w:rPr>
        <w:t xml:space="preserve">Figure 3b </w:t>
      </w:r>
      <w:r>
        <w:rPr>
          <w:rFonts w:ascii="Courier New" w:hAnsi="Courier New" w:cs="Courier New"/>
          <w:b/>
          <w:bCs/>
        </w:rPr>
        <w:t>–</w:t>
      </w:r>
      <w:r w:rsidRPr="00786FEA">
        <w:rPr>
          <w:rFonts w:ascii="Courier New" w:hAnsi="Courier New" w:cs="Courier New"/>
          <w:b/>
          <w:bCs/>
        </w:rPr>
        <w:t xml:space="preserve"> n</w:t>
      </w:r>
      <w:r>
        <w:rPr>
          <w:rFonts w:ascii="Courier New" w:hAnsi="Courier New" w:cs="Courier New"/>
          <w:b/>
          <w:bCs/>
        </w:rPr>
        <w:t>on-</w:t>
      </w:r>
      <w:r w:rsidRPr="00786FEA">
        <w:rPr>
          <w:rFonts w:ascii="Courier New" w:hAnsi="Courier New" w:cs="Courier New"/>
          <w:b/>
          <w:bCs/>
        </w:rPr>
        <w:t>i</w:t>
      </w:r>
      <w:r>
        <w:rPr>
          <w:rFonts w:ascii="Courier New" w:hAnsi="Courier New" w:cs="Courier New"/>
          <w:b/>
          <w:bCs/>
        </w:rPr>
        <w:t>nformative</w:t>
      </w:r>
      <w:r w:rsidRPr="00786FEA">
        <w:rPr>
          <w:rFonts w:ascii="Courier New" w:hAnsi="Courier New" w:cs="Courier New"/>
          <w:b/>
          <w:bCs/>
        </w:rPr>
        <w:t xml:space="preserve"> ratings</w:t>
      </w:r>
    </w:p>
    <w:p w14:paraId="3ABAC46C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 xml:space="preserve">|              |    Sum Sq|   Mean Sq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F value| 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Pr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>(&gt;F)|</w:t>
      </w:r>
    </w:p>
    <w:p w14:paraId="2A0E39EE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:-------------|---------:|---------:|-----:|-----:|--------:|---------:|</w:t>
      </w:r>
    </w:p>
    <w:p w14:paraId="7ED11901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         | 0.7497794| 0.7497794|     1|    84| 0.854448| 0.3579449|</w:t>
      </w:r>
    </w:p>
    <w:p w14:paraId="36B92863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outcome       | 4.7888667| 4.7888667|     1|    84| 5.457388| 0.0218685|</w:t>
      </w:r>
    </w:p>
    <w:p w14:paraId="784F1C87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 | 4.4129101| 4.4129101|     1|    84| 5.028949| 0.0275610|</w:t>
      </w:r>
    </w:p>
    <w:p w14:paraId="0E065A96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4CDE391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 xml:space="preserve">|contrast        |outcome |   estimate|        SE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>|</w:t>
      </w:r>
    </w:p>
    <w:p w14:paraId="099FF890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:---------------|:-------|----------:|---------:|--:|----------:|---------:|</w:t>
      </w:r>
    </w:p>
    <w:p w14:paraId="590F5958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1 - group2 |1       | -0.6331337| 0.2827331| 84| -2.2393331| 0.0277768|</w:t>
      </w:r>
    </w:p>
    <w:p w14:paraId="3CE3652D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1 - group2 |2       |  0.2635315| 0.2827331| 84|  0.9320856| 0.3539636|</w:t>
      </w:r>
    </w:p>
    <w:p w14:paraId="7AAD51E0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62AF91B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19A36F08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2DE740CD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1BADC979" w14:textId="77777777" w:rsidR="007F3035" w:rsidRPr="00B0543E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B0543E">
        <w:rPr>
          <w:rFonts w:ascii="Courier New" w:hAnsi="Courier New" w:cs="Courier New"/>
          <w:b/>
          <w:bCs/>
        </w:rPr>
        <w:t xml:space="preserve">Figure 4a </w:t>
      </w:r>
      <w:r>
        <w:rPr>
          <w:rFonts w:ascii="Courier New" w:hAnsi="Courier New" w:cs="Courier New"/>
          <w:b/>
          <w:bCs/>
        </w:rPr>
        <w:t>–</w:t>
      </w:r>
      <w:r w:rsidRPr="00B0543E"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  <w:b/>
          <w:bCs/>
        </w:rPr>
        <w:t>informative</w:t>
      </w:r>
      <w:r w:rsidRPr="00B0543E">
        <w:rPr>
          <w:rFonts w:ascii="Courier New" w:hAnsi="Courier New" w:cs="Courier New"/>
          <w:b/>
          <w:bCs/>
        </w:rPr>
        <w:t xml:space="preserve"> updates</w:t>
      </w:r>
      <w:r>
        <w:rPr>
          <w:rFonts w:ascii="Courier New" w:hAnsi="Courier New" w:cs="Courier New"/>
          <w:b/>
          <w:bCs/>
        </w:rPr>
        <w:t xml:space="preserve"> (model independent)</w:t>
      </w:r>
      <w:r w:rsidRPr="00B0543E">
        <w:rPr>
          <w:rFonts w:ascii="Courier New" w:hAnsi="Courier New" w:cs="Courier New"/>
          <w:b/>
          <w:bCs/>
        </w:rPr>
        <w:t xml:space="preserve"> </w:t>
      </w:r>
    </w:p>
    <w:p w14:paraId="7516E7FE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 xml:space="preserve">|                       |     Sum Sq|    Mean Sq|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|      F value|   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Pr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>(&gt;F)|</w:t>
      </w:r>
    </w:p>
    <w:p w14:paraId="0ACEEE97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:----------------------|----------:|----------:|-----:|-----:|------------:|---------:|</w:t>
      </w:r>
    </w:p>
    <w:p w14:paraId="3FA3DF50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group                  |  0.0138890|  0.0138890|     1|   176|    0.6015931| 0.4390118|</w:t>
      </w:r>
    </w:p>
    <w:p w14:paraId="0CBACC58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outcome                |  0.0000041|  0.0000041|     1|   176|    0.0001770| 0.9894006|</w:t>
      </w:r>
    </w:p>
    <w:p w14:paraId="753DFBFF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              | 28.2110363| 28.2110363|     1|   176| 1221.9420700| 0.0000000|</w:t>
      </w:r>
    </w:p>
    <w:p w14:paraId="65F95008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         |  0.0231302|  0.0231302|     1|   176|    1.0018699| 0.3182326|</w:t>
      </w:r>
    </w:p>
    <w:p w14:paraId="2880406A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group:cue_typ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        |  0.4205442|  0.4205442|     1|   176|   18.2155914| 0.0000322|</w:t>
      </w:r>
    </w:p>
    <w:p w14:paraId="5B33DF80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outcome:cue_typ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      |  0.0367801|  0.0367801|     1|   176|    1.5931067| 0.2085528|</w:t>
      </w:r>
    </w:p>
    <w:p w14:paraId="701205CB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group:outcome:cue_typ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|  0.0829395|  0.0829395|     1|   176|    3.5924672| 0.0596812|</w:t>
      </w:r>
    </w:p>
    <w:p w14:paraId="7E7523D8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EED1345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18093D5F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contrast        |outcome |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 |   estimate|        SE| 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df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B0543E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B0543E">
        <w:rPr>
          <w:rFonts w:ascii="Courier New" w:hAnsi="Courier New" w:cs="Courier New"/>
          <w:sz w:val="16"/>
          <w:szCs w:val="16"/>
        </w:rPr>
        <w:t>|</w:t>
      </w:r>
    </w:p>
    <w:p w14:paraId="3584305E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:---------------|:-------|:--------|----------:|---------:|---:|---------:|---------:|</w:t>
      </w:r>
    </w:p>
    <w:p w14:paraId="2B404B3C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group1 - group2 |1       |1        | -0.0481510| 0.0448483| 176| -1.073641| 0.2844534|</w:t>
      </w:r>
    </w:p>
    <w:p w14:paraId="5C930267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group1 - group2 |2       |1        | -0.1780459| 0.0448483| 176| -3.969956| 0.0001046|</w:t>
      </w:r>
    </w:p>
    <w:p w14:paraId="0ED01FCF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group1 - group2 |1       |2        |  0.0582558| 0.0448483| 176|  1.298951| 0.1956598|</w:t>
      </w:r>
    </w:p>
    <w:p w14:paraId="6160FB60" w14:textId="77777777" w:rsidR="007F3035" w:rsidRPr="00B0543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B0543E">
        <w:rPr>
          <w:rFonts w:ascii="Courier New" w:hAnsi="Courier New" w:cs="Courier New"/>
          <w:sz w:val="16"/>
          <w:szCs w:val="16"/>
        </w:rPr>
        <w:t>|group1 - group2 |2       |2        |  0.0983702| 0.0448483| 176|  2.193397| 0.0295896|</w:t>
      </w:r>
    </w:p>
    <w:p w14:paraId="60986E09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52C23924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00170D2C" w14:textId="77777777" w:rsidR="007F3035" w:rsidRPr="003E77CB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3E77CB">
        <w:rPr>
          <w:rFonts w:ascii="Courier New" w:hAnsi="Courier New" w:cs="Courier New"/>
          <w:b/>
          <w:bCs/>
        </w:rPr>
        <w:t>Figure 4b - non-info</w:t>
      </w:r>
      <w:r>
        <w:rPr>
          <w:rFonts w:ascii="Courier New" w:hAnsi="Courier New" w:cs="Courier New"/>
          <w:b/>
          <w:bCs/>
        </w:rPr>
        <w:t>rmative</w:t>
      </w:r>
      <w:r w:rsidRPr="003E77CB">
        <w:rPr>
          <w:rFonts w:ascii="Courier New" w:hAnsi="Courier New" w:cs="Courier New"/>
          <w:b/>
          <w:bCs/>
        </w:rPr>
        <w:t xml:space="preserve"> updates</w:t>
      </w:r>
      <w:r>
        <w:rPr>
          <w:rFonts w:ascii="Courier New" w:hAnsi="Courier New" w:cs="Courier New"/>
          <w:b/>
          <w:bCs/>
        </w:rPr>
        <w:t xml:space="preserve"> (model independent)</w:t>
      </w:r>
    </w:p>
    <w:p w14:paraId="0F610477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 xml:space="preserve">|              |    Sum Sq|   Mean Sq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F value| 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Pr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>(&gt;F)|</w:t>
      </w:r>
    </w:p>
    <w:p w14:paraId="17F4F48B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:-------------|---------:|---------:|-----:|-----:|--------:|---------:|</w:t>
      </w:r>
    </w:p>
    <w:p w14:paraId="2B56392E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         | 0.1577982| 0.1577982|     1|    92| 3.084827| 0.0823533|</w:t>
      </w:r>
    </w:p>
    <w:p w14:paraId="25DC6256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outcome       | 0.1102344| 0.1102344|     1|    92| 2.154993| 0.1455178|</w:t>
      </w:r>
    </w:p>
    <w:p w14:paraId="12B54F97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 | 0.0583335| 0.0583335|     1|    92| 1.140373| 0.2883677|</w:t>
      </w:r>
    </w:p>
    <w:p w14:paraId="50BB1F3C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5AA104C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 xml:space="preserve">|contrast        |outcome |  estimate|        SE|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df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E77CB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3E77CB">
        <w:rPr>
          <w:rFonts w:ascii="Courier New" w:hAnsi="Courier New" w:cs="Courier New"/>
          <w:sz w:val="16"/>
          <w:szCs w:val="16"/>
        </w:rPr>
        <w:t>|</w:t>
      </w:r>
    </w:p>
    <w:p w14:paraId="584002BC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:---------------|:-------|---------:|---------:|--:|---------:|---------:|</w:t>
      </w:r>
    </w:p>
    <w:p w14:paraId="2AB5B8F2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1 - group2 |1       | 0.1303866| 0.0652897| 92| 1.9970461| 0.0487749|</w:t>
      </w:r>
    </w:p>
    <w:p w14:paraId="1884DCCE" w14:textId="77777777" w:rsidR="007F3035" w:rsidRPr="003E77CB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E77CB">
        <w:rPr>
          <w:rFonts w:ascii="Courier New" w:hAnsi="Courier New" w:cs="Courier New"/>
          <w:sz w:val="16"/>
          <w:szCs w:val="16"/>
        </w:rPr>
        <w:t>|group1 - group2 |2       | 0.0317852| 0.0652897| 92| 0.4868325| 0.6275349|</w:t>
      </w:r>
    </w:p>
    <w:p w14:paraId="3C1789DA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E1040D1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00937CDA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5297277" w14:textId="77777777" w:rsidR="007F3035" w:rsidRPr="00570921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570921">
        <w:rPr>
          <w:rFonts w:ascii="Courier New" w:hAnsi="Courier New" w:cs="Courier New"/>
          <w:b/>
          <w:bCs/>
        </w:rPr>
        <w:t>Figure 5 - recovered parameters</w:t>
      </w:r>
    </w:p>
    <w:p w14:paraId="12190CB6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 xml:space="preserve">|            |    Sum Sq|   Mean Sq|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|    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|  F value|   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Pr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>(&gt;F)|</w:t>
      </w:r>
    </w:p>
    <w:p w14:paraId="66095A0D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:-----------|---------:|---------:|-----:|---------:|--------:|---------:|</w:t>
      </w:r>
    </w:p>
    <w:p w14:paraId="0FD08233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       | 0.0910590| 0.0910590|     1|  42.83618| 9.347371| 0.0038384|</w:t>
      </w:r>
    </w:p>
    <w:p w14:paraId="4D1F95AD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lastRenderedPageBreak/>
        <w:t>|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ptype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       | 0.1854961| 0.0463740|     4| 176.88352| 4.760379| 0.0011351|</w:t>
      </w:r>
    </w:p>
    <w:p w14:paraId="4FBDDBB3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group:ptype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 | 0.1776535| 0.0444134|     4| 176.88352| 4.559113| 0.0015776|</w:t>
      </w:r>
    </w:p>
    <w:p w14:paraId="41A2314D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64A378F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contrast        |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ptype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 |   estimate|        SE|      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df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|   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570921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570921">
        <w:rPr>
          <w:rFonts w:ascii="Courier New" w:hAnsi="Courier New" w:cs="Courier New"/>
          <w:sz w:val="16"/>
          <w:szCs w:val="16"/>
        </w:rPr>
        <w:t>|</w:t>
      </w:r>
    </w:p>
    <w:p w14:paraId="68422198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:---------------|:-----|----------:|---------:|--------:|----------:|---------:|</w:t>
      </w:r>
    </w:p>
    <w:p w14:paraId="4C0FAA58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1 - group2 |1     | -0.1117500| 0.0406024| 110.9999| -2.7523019| 0.0069142|</w:t>
      </w:r>
    </w:p>
    <w:p w14:paraId="1006E1EA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1 - group2 |2     | -0.0331815| 0.0406024| 110.9999| -0.8172317| 0.4155467|</w:t>
      </w:r>
    </w:p>
    <w:p w14:paraId="73158FB8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1 - group2 |3     | -0.1888844| 0.0406024| 110.9999| -4.6520526| 0.0000091|</w:t>
      </w:r>
    </w:p>
    <w:p w14:paraId="1D376B26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1 - group2 |4     | -0.0977144| 0.0406024| 110.9999| -2.4066171| 0.0177516|</w:t>
      </w:r>
    </w:p>
    <w:p w14:paraId="72165A75" w14:textId="77777777" w:rsidR="007F3035" w:rsidRPr="00570921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570921">
        <w:rPr>
          <w:rFonts w:ascii="Courier New" w:hAnsi="Courier New" w:cs="Courier New"/>
          <w:sz w:val="16"/>
          <w:szCs w:val="16"/>
        </w:rPr>
        <w:t>|group1 - group2 |5     | -0.0444643| 0.0406024| 110.9999| -1.0951163| 0.2758362|</w:t>
      </w:r>
    </w:p>
    <w:p w14:paraId="5E99298C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4DBC131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D8F4CC4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2D80DE7C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43E40873" w14:textId="77777777" w:rsidR="007F3035" w:rsidRPr="00AA22A3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AA22A3">
        <w:rPr>
          <w:rFonts w:ascii="Courier New" w:hAnsi="Courier New" w:cs="Courier New"/>
          <w:b/>
          <w:bCs/>
        </w:rPr>
        <w:t>Figure 6a - info</w:t>
      </w:r>
      <w:r>
        <w:rPr>
          <w:rFonts w:ascii="Courier New" w:hAnsi="Courier New" w:cs="Courier New"/>
          <w:b/>
          <w:bCs/>
        </w:rPr>
        <w:t>rmative</w:t>
      </w:r>
      <w:r w:rsidRPr="00AA22A3">
        <w:rPr>
          <w:rFonts w:ascii="Courier New" w:hAnsi="Courier New" w:cs="Courier New"/>
          <w:b/>
          <w:bCs/>
        </w:rPr>
        <w:t xml:space="preserve"> updates</w:t>
      </w:r>
      <w:r>
        <w:rPr>
          <w:rFonts w:ascii="Courier New" w:hAnsi="Courier New" w:cs="Courier New"/>
          <w:b/>
          <w:bCs/>
        </w:rPr>
        <w:t xml:space="preserve"> (model-based)</w:t>
      </w:r>
    </w:p>
    <w:p w14:paraId="1E24EF9B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 xml:space="preserve">|                       |       Sum Sq|      Mean Sq|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   F value| 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Pr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>(&gt;F)|</w:t>
      </w:r>
    </w:p>
    <w:p w14:paraId="0A08E042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:----------------------|------------:|------------:|-----:|-----:|-----------:|---------:|</w:t>
      </w:r>
    </w:p>
    <w:p w14:paraId="118FFA61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                  | 2.127799e+01| 2.127799e+01|     1|   172|   0.7342062| 0.3927154|</w:t>
      </w:r>
    </w:p>
    <w:p w14:paraId="5B8509C4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outcome                | 1.994252e+01| 1.994252e+01|     1|   172|   0.6881252| 0.4079526|</w:t>
      </w:r>
    </w:p>
    <w:p w14:paraId="19D49CB1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              | 1.053417e+04| 1.053417e+04|     1|   172| 363.4861157| 0.0000000|</w:t>
      </w:r>
    </w:p>
    <w:p w14:paraId="0C8BE8C7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         | 6.814888e-01| 6.814888e-01|     1|   172|   0.0235151| 0.8783050|</w:t>
      </w:r>
    </w:p>
    <w:p w14:paraId="6E6DCFCA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group:cue_typ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        | 6.141092e+02| 6.141092e+02|     1|   172|  21.1900984| 0.0000081|</w:t>
      </w:r>
    </w:p>
    <w:p w14:paraId="05C96CC0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outcome:cue_typ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      | 4.558381e+01| 4.558381e+01|     1|   172|   1.5728886| 0.2114898|</w:t>
      </w:r>
    </w:p>
    <w:p w14:paraId="1B5DB8AD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group:outcome:cue_typ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| 9.025125e+01| 9.025125e+01|     1|   172|   3.1141578| 0.0793895|</w:t>
      </w:r>
    </w:p>
    <w:p w14:paraId="75827DCA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A20B063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contrast        |outcome 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|  estimate|       SE|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>|</w:t>
      </w:r>
    </w:p>
    <w:p w14:paraId="431B7F23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:---------------|:-------|:--------|---------:|--------:|---:|----------:|---------:|</w:t>
      </w:r>
    </w:p>
    <w:p w14:paraId="10E92BE6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1       |1        | -3.089442| 1.605415| 172| -1.9243887| 0.0559565|</w:t>
      </w:r>
    </w:p>
    <w:p w14:paraId="5C45C349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2       |1        | -5.676330| 1.605415| 172| -3.5357401| 0.0005226|</w:t>
      </w:r>
    </w:p>
    <w:p w14:paraId="7B61B237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1       |2        |  1.467645| 1.605415| 172|  0.9141841| 0.3618999|</w:t>
      </w:r>
    </w:p>
    <w:p w14:paraId="6DFEDAFE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2       |2        |  4.546901| 1.605415| 172|  2.8322280| 0.0051745|</w:t>
      </w:r>
    </w:p>
    <w:p w14:paraId="65243B95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A0E9FF7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5E1BA297" w14:textId="77777777" w:rsidR="007F3035" w:rsidRPr="00AA22A3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AA22A3">
        <w:rPr>
          <w:rFonts w:ascii="Courier New" w:hAnsi="Courier New" w:cs="Courier New"/>
          <w:b/>
          <w:bCs/>
        </w:rPr>
        <w:t xml:space="preserve">Figure 6b </w:t>
      </w:r>
      <w:r>
        <w:rPr>
          <w:rFonts w:ascii="Courier New" w:hAnsi="Courier New" w:cs="Courier New"/>
          <w:b/>
          <w:bCs/>
        </w:rPr>
        <w:t>–</w:t>
      </w:r>
      <w:r w:rsidRPr="00AA22A3"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  <w:b/>
          <w:bCs/>
        </w:rPr>
        <w:t>non-</w:t>
      </w:r>
      <w:r w:rsidRPr="00AA22A3">
        <w:rPr>
          <w:rFonts w:ascii="Courier New" w:hAnsi="Courier New" w:cs="Courier New"/>
          <w:b/>
          <w:bCs/>
        </w:rPr>
        <w:t>info</w:t>
      </w:r>
      <w:r>
        <w:rPr>
          <w:rFonts w:ascii="Courier New" w:hAnsi="Courier New" w:cs="Courier New"/>
          <w:b/>
          <w:bCs/>
        </w:rPr>
        <w:t>rmative</w:t>
      </w:r>
      <w:r w:rsidRPr="00AA22A3">
        <w:rPr>
          <w:rFonts w:ascii="Courier New" w:hAnsi="Courier New" w:cs="Courier New"/>
          <w:b/>
          <w:bCs/>
        </w:rPr>
        <w:t xml:space="preserve"> updates</w:t>
      </w:r>
      <w:r>
        <w:rPr>
          <w:rFonts w:ascii="Courier New" w:hAnsi="Courier New" w:cs="Courier New"/>
          <w:b/>
          <w:bCs/>
        </w:rPr>
        <w:t xml:space="preserve"> (model-based)</w:t>
      </w:r>
    </w:p>
    <w:p w14:paraId="65396F38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 xml:space="preserve">|              |    Sum Sq|   Mean Sq|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F value| 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Pr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>(&gt;F)|</w:t>
      </w:r>
    </w:p>
    <w:p w14:paraId="676C948D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:-------------|---------:|---------:|-----:|-----:|--------:|---------:|</w:t>
      </w:r>
    </w:p>
    <w:p w14:paraId="4B8BE3ED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         | 0.0757166| 0.0757166|     1|    90| 4.075303| 0.0464906|</w:t>
      </w:r>
    </w:p>
    <w:p w14:paraId="50B3DADB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outcome       | 0.0188757| 0.0188757|     1|    90| 1.015948| 0.3161844|</w:t>
      </w:r>
    </w:p>
    <w:p w14:paraId="1EDFE2A5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 | 0.0326269| 0.0326269|     1|    90| 1.756081| 0.1884685|</w:t>
      </w:r>
    </w:p>
    <w:p w14:paraId="0E069AAD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E68A44F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 xml:space="preserve">|contrast        |outcome |  estimate|        SE|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df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AA22A3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AA22A3">
        <w:rPr>
          <w:rFonts w:ascii="Courier New" w:hAnsi="Courier New" w:cs="Courier New"/>
          <w:sz w:val="16"/>
          <w:szCs w:val="16"/>
        </w:rPr>
        <w:t>|</w:t>
      </w:r>
    </w:p>
    <w:p w14:paraId="7F742CC8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:---------------|:-------|---------:|---------:|--:|---------:|---------:|</w:t>
      </w:r>
    </w:p>
    <w:p w14:paraId="26E6FCCE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1       | 0.0940447| 0.0397736| 90| 2.3645014| 0.0202039|</w:t>
      </w:r>
    </w:p>
    <w:p w14:paraId="067D1FF7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AA22A3">
        <w:rPr>
          <w:rFonts w:ascii="Courier New" w:hAnsi="Courier New" w:cs="Courier New"/>
          <w:sz w:val="16"/>
          <w:szCs w:val="16"/>
        </w:rPr>
        <w:t>|group1 - group2 |2       | 0.0195060| 0.0397736| 90| 0.4904251| 0.6250267|</w:t>
      </w:r>
    </w:p>
    <w:p w14:paraId="093FF1E5" w14:textId="77777777" w:rsidR="007F3035" w:rsidRPr="00AA22A3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52F8347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ACC37A0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477EC047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64A344C0" w14:textId="77777777" w:rsidR="007F3035" w:rsidRPr="003D294E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3D294E">
        <w:rPr>
          <w:rFonts w:ascii="Courier New" w:hAnsi="Courier New" w:cs="Courier New"/>
          <w:b/>
          <w:bCs/>
        </w:rPr>
        <w:t>Figure 7a - informative gaze</w:t>
      </w:r>
    </w:p>
    <w:p w14:paraId="6691553C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 xml:space="preserve">|                       |    Sum Sq|   Mean Sq|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|    F value|   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>(&gt;F)|</w:t>
      </w:r>
    </w:p>
    <w:p w14:paraId="707FD6AE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:----------------------|---------:|---------:|-----:|-----:|----------:|---------:|</w:t>
      </w:r>
    </w:p>
    <w:p w14:paraId="735BC306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group                  | 0.0119867| 0.0119867|     1|    38|  1.9736285| 0.1681855|</w:t>
      </w:r>
    </w:p>
    <w:p w14:paraId="2255BA16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outcome                | 0.0001647| 0.0001647|     1|   114|  0.0271129| 0.8695031|</w:t>
      </w:r>
    </w:p>
    <w:p w14:paraId="4DD0B00A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              | 0.0006200| 0.0006200|     1|   114|  0.1020819| 0.7499302|</w:t>
      </w:r>
    </w:p>
    <w:p w14:paraId="59FE4580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         | 0.0000076| 0.0000076|     1|   114|  0.0012548| 0.9718044|</w:t>
      </w:r>
    </w:p>
    <w:p w14:paraId="0ABD1F7D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group:cue_typ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        | 0.0015816| 0.0015816|     1|   114|  0.2604140| 0.6108225|</w:t>
      </w:r>
    </w:p>
    <w:p w14:paraId="146DA5AD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outcome:cue_typ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      | 0.0733624| 0.0733624|     1|   114| 12.0792665| 0.0007221|</w:t>
      </w:r>
    </w:p>
    <w:p w14:paraId="4D799837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group:outcome:cue_typ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| 0.0344691| 0.0344691|     1|   114|  5.6754085| 0.0188593|</w:t>
      </w:r>
    </w:p>
    <w:p w14:paraId="4CD162ED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7CCFBFC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contrast        |outcome |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cue_typ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 |   estimate|        SE|      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df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|   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D294E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3D294E">
        <w:rPr>
          <w:rFonts w:ascii="Courier New" w:hAnsi="Courier New" w:cs="Courier New"/>
          <w:sz w:val="16"/>
          <w:szCs w:val="16"/>
        </w:rPr>
        <w:t>|</w:t>
      </w:r>
    </w:p>
    <w:p w14:paraId="2DEBBCE1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:---------------|:-------|:--------|----------:|---------:|--------:|----------:|---------:|</w:t>
      </w:r>
    </w:p>
    <w:p w14:paraId="47B9BE68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group1 - group2 |1       |1        |  0.0426146| 0.0253093| 150.7834|  1.6837513| 0.0942989|</w:t>
      </w:r>
    </w:p>
    <w:p w14:paraId="3BCA7E3D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group1 - group2 |2       |1        | -0.0169688| 0.0253093| 150.7834| -0.6704568| 0.5035922|</w:t>
      </w:r>
    </w:p>
    <w:p w14:paraId="6259B78F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group1 - group2 |1       |2        | -0.0035196| 0.0253093| 150.7834| -0.1390652| 0.8895842|</w:t>
      </w:r>
    </w:p>
    <w:p w14:paraId="26E3DB24" w14:textId="77777777" w:rsidR="007F3035" w:rsidRPr="003D294E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D294E">
        <w:rPr>
          <w:rFonts w:ascii="Courier New" w:hAnsi="Courier New" w:cs="Courier New"/>
          <w:sz w:val="16"/>
          <w:szCs w:val="16"/>
        </w:rPr>
        <w:t>|group1 - group2 |2       |2        |  0.0543178| 0.0253093| 150.7834|  2.1461585| 0.0334604|</w:t>
      </w:r>
    </w:p>
    <w:p w14:paraId="0E5AC707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4B920DF1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D2DAB72" w14:textId="77777777" w:rsidR="007F3035" w:rsidRPr="00381AFA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381AFA">
        <w:rPr>
          <w:rFonts w:ascii="Courier New" w:hAnsi="Courier New" w:cs="Courier New"/>
          <w:b/>
          <w:bCs/>
        </w:rPr>
        <w:lastRenderedPageBreak/>
        <w:t>Figure 7b - non-informative gaze</w:t>
      </w:r>
    </w:p>
    <w:p w14:paraId="1C17068A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 xml:space="preserve">|              |    Sum Sq|   Mean Sq|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NumDF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 xml:space="preserve">|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DenDF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 xml:space="preserve">|  F value|   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>(&gt;F)|</w:t>
      </w:r>
    </w:p>
    <w:p w14:paraId="3A62929B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:-------------|---------:|---------:|-----:|-----:|--------:|---------:|</w:t>
      </w:r>
    </w:p>
    <w:p w14:paraId="729F202B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group         | 0.0289756| 0.0289756|     1|    78| 3.607984| 0.0611996|</w:t>
      </w:r>
    </w:p>
    <w:p w14:paraId="5DA205FC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outcome       | 0.0200781| 0.0200781|     1|    78| 2.500083| 0.1178871|</w:t>
      </w:r>
    </w:p>
    <w:p w14:paraId="2BCC71D6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group:outcome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 xml:space="preserve"> | 0.0087043| 0.0087043|     1|    78| 1.083841| 0.3010562|</w:t>
      </w:r>
    </w:p>
    <w:p w14:paraId="5D37D7B0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25A5693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 xml:space="preserve">|contrast        |outcome |  estimate|        SE|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df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t.ratio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 xml:space="preserve">|   </w:t>
      </w:r>
      <w:proofErr w:type="spellStart"/>
      <w:r w:rsidRPr="00381AFA">
        <w:rPr>
          <w:rFonts w:ascii="Courier New" w:hAnsi="Courier New" w:cs="Courier New"/>
          <w:sz w:val="16"/>
          <w:szCs w:val="16"/>
        </w:rPr>
        <w:t>p.value</w:t>
      </w:r>
      <w:proofErr w:type="spellEnd"/>
      <w:r w:rsidRPr="00381AFA">
        <w:rPr>
          <w:rFonts w:ascii="Courier New" w:hAnsi="Courier New" w:cs="Courier New"/>
          <w:sz w:val="16"/>
          <w:szCs w:val="16"/>
        </w:rPr>
        <w:t>|</w:t>
      </w:r>
    </w:p>
    <w:p w14:paraId="1EB824DD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:---------------|:-------|---------:|---------:|--:|---------:|---------:|</w:t>
      </w:r>
    </w:p>
    <w:p w14:paraId="196AF580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group1 - group2 |1       | 0.0169950| 0.0279996| 78| 0.6069752| 0.5456302|</w:t>
      </w:r>
    </w:p>
    <w:p w14:paraId="3758E05B" w14:textId="77777777" w:rsidR="007F3035" w:rsidRPr="00381AFA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81AFA">
        <w:rPr>
          <w:rFonts w:ascii="Courier New" w:hAnsi="Courier New" w:cs="Courier New"/>
          <w:sz w:val="16"/>
          <w:szCs w:val="16"/>
        </w:rPr>
        <w:t>|group1 - group2 |2       | 0.0582189| 0.0279996| 78| 2.0792800| 0.0408778|</w:t>
      </w:r>
    </w:p>
    <w:p w14:paraId="67A3C704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1116DAFE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34DC0363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777AC0E2" w14:textId="77777777" w:rsidR="007F3035" w:rsidRPr="00352740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352740">
        <w:rPr>
          <w:rFonts w:ascii="Courier New" w:hAnsi="Courier New" w:cs="Courier New"/>
          <w:b/>
          <w:bCs/>
        </w:rPr>
        <w:t xml:space="preserve">Figure 8a - smokers pupil linear regression </w:t>
      </w:r>
      <w:r>
        <w:rPr>
          <w:rFonts w:ascii="Courier New" w:hAnsi="Courier New" w:cs="Courier New"/>
          <w:b/>
          <w:bCs/>
        </w:rPr>
        <w:t>(drug win trials)</w:t>
      </w:r>
    </w:p>
    <w:p w14:paraId="3B4688BA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Residuals:</w:t>
      </w:r>
    </w:p>
    <w:p w14:paraId="1BF80D55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    Min      1Q  Median      3Q     Max </w:t>
      </w:r>
    </w:p>
    <w:p w14:paraId="16242D7B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-6.4501 -2.3117  0.6271  1.6833  9.4299 </w:t>
      </w:r>
    </w:p>
    <w:p w14:paraId="04F1729F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DC6F44F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Coefficients:</w:t>
      </w:r>
    </w:p>
    <w:p w14:paraId="14975D88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             Estimate Std. Error t value </w:t>
      </w:r>
      <w:proofErr w:type="spellStart"/>
      <w:r w:rsidRPr="00352740">
        <w:rPr>
          <w:rFonts w:ascii="Courier New" w:hAnsi="Courier New" w:cs="Courier New"/>
          <w:sz w:val="16"/>
          <w:szCs w:val="16"/>
        </w:rPr>
        <w:t>Pr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 xml:space="preserve">(&gt;|t|)    </w:t>
      </w:r>
    </w:p>
    <w:p w14:paraId="0DEBF44A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(Intercept)     1.946      1.286   1.514 0.146603    </w:t>
      </w:r>
    </w:p>
    <w:p w14:paraId="3007721B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352740">
        <w:rPr>
          <w:rFonts w:ascii="Courier New" w:hAnsi="Courier New" w:cs="Courier New"/>
          <w:sz w:val="16"/>
          <w:szCs w:val="16"/>
        </w:rPr>
        <w:t>sm_DW_p$mean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 xml:space="preserve">   13.179      3.230   4.080 0.000638 ***</w:t>
      </w:r>
    </w:p>
    <w:p w14:paraId="28B14AA1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---</w:t>
      </w:r>
    </w:p>
    <w:p w14:paraId="3488CDA4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352740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>. codes:  0 ‘***’ 0.001 ‘**’ 0.01 ‘*’ 0.05 ‘.’ 0.1 ‘ ’ 1</w:t>
      </w:r>
    </w:p>
    <w:p w14:paraId="7F45ED88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B67C42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Residual standard error: 3.76 on 19 degrees of freedom</w:t>
      </w:r>
    </w:p>
    <w:p w14:paraId="4BC9C193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Multiple R-squared:  0.467,</w:t>
      </w:r>
      <w:r w:rsidRPr="00352740">
        <w:rPr>
          <w:rFonts w:ascii="Courier New" w:hAnsi="Courier New" w:cs="Courier New"/>
          <w:sz w:val="16"/>
          <w:szCs w:val="16"/>
        </w:rPr>
        <w:tab/>
        <w:t xml:space="preserve">Adjusted R-squared:  0.4389 </w:t>
      </w:r>
    </w:p>
    <w:p w14:paraId="1613F6D4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F-statistic: 16.65 on 1 and 19 DF,  p-value: 0.0006382</w:t>
      </w:r>
    </w:p>
    <w:p w14:paraId="16F0CF00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F41FE61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1C89EBE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87E87C9" w14:textId="77777777" w:rsidR="007F3035" w:rsidRPr="00352740" w:rsidRDefault="007F3035" w:rsidP="007F3035">
      <w:pPr>
        <w:pStyle w:val="PlainText"/>
        <w:rPr>
          <w:rFonts w:ascii="Courier New" w:hAnsi="Courier New" w:cs="Courier New"/>
          <w:b/>
          <w:bCs/>
        </w:rPr>
      </w:pPr>
      <w:r w:rsidRPr="00352740">
        <w:rPr>
          <w:rFonts w:ascii="Courier New" w:hAnsi="Courier New" w:cs="Courier New"/>
          <w:b/>
          <w:bCs/>
        </w:rPr>
        <w:t xml:space="preserve">Figure 8b - controls pupil linear regression </w:t>
      </w:r>
      <w:r>
        <w:rPr>
          <w:rFonts w:ascii="Courier New" w:hAnsi="Courier New" w:cs="Courier New"/>
          <w:b/>
          <w:bCs/>
        </w:rPr>
        <w:t>(neutral win trials)</w:t>
      </w:r>
    </w:p>
    <w:p w14:paraId="092BFCAB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Residuals:</w:t>
      </w:r>
    </w:p>
    <w:p w14:paraId="7788ED02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    Min      1Q  Median      3Q     Max </w:t>
      </w:r>
    </w:p>
    <w:p w14:paraId="5AF94B1A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-9.3780 -3.9597  0.2911  3.5670  8.2960 </w:t>
      </w:r>
    </w:p>
    <w:p w14:paraId="28C31B82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00315C1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Coefficients:</w:t>
      </w:r>
    </w:p>
    <w:p w14:paraId="71666A8C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 xml:space="preserve">             Estimate Std. Error t value </w:t>
      </w:r>
      <w:proofErr w:type="spellStart"/>
      <w:r w:rsidRPr="00352740">
        <w:rPr>
          <w:rFonts w:ascii="Courier New" w:hAnsi="Courier New" w:cs="Courier New"/>
          <w:sz w:val="16"/>
          <w:szCs w:val="16"/>
        </w:rPr>
        <w:t>Pr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 xml:space="preserve">(&gt;|t|)    </w:t>
      </w:r>
    </w:p>
    <w:p w14:paraId="01126A1C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(Intercept)    12.246      2.297   5.332 4.55e-05 ***</w:t>
      </w:r>
    </w:p>
    <w:p w14:paraId="3A7D615B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352740">
        <w:rPr>
          <w:rFonts w:ascii="Courier New" w:hAnsi="Courier New" w:cs="Courier New"/>
          <w:sz w:val="16"/>
          <w:szCs w:val="16"/>
        </w:rPr>
        <w:t>co_DW_p$mean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 xml:space="preserve">   -7.764      5.077  -1.529    0.144    </w:t>
      </w:r>
    </w:p>
    <w:p w14:paraId="770CA7D7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---</w:t>
      </w:r>
    </w:p>
    <w:p w14:paraId="3B8FC8DC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352740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52740">
        <w:rPr>
          <w:rFonts w:ascii="Courier New" w:hAnsi="Courier New" w:cs="Courier New"/>
          <w:sz w:val="16"/>
          <w:szCs w:val="16"/>
        </w:rPr>
        <w:t>. codes:  0 ‘***’ 0.001 ‘**’ 0.01 ‘*’ 0.05 ‘.’ 0.1 ‘ ’ 1</w:t>
      </w:r>
    </w:p>
    <w:p w14:paraId="16196D2D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87E153C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Residual standard error: 5.289 on 18 degrees of freedom</w:t>
      </w:r>
    </w:p>
    <w:p w14:paraId="4801A059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Multiple R-squared:  0.115,</w:t>
      </w:r>
      <w:r w:rsidRPr="00352740">
        <w:rPr>
          <w:rFonts w:ascii="Courier New" w:hAnsi="Courier New" w:cs="Courier New"/>
          <w:sz w:val="16"/>
          <w:szCs w:val="16"/>
        </w:rPr>
        <w:tab/>
        <w:t xml:space="preserve">Adjusted R-squared:  0.0658 </w:t>
      </w:r>
    </w:p>
    <w:p w14:paraId="01715259" w14:textId="77777777" w:rsidR="007F3035" w:rsidRPr="00352740" w:rsidRDefault="007F3035" w:rsidP="007F3035">
      <w:pPr>
        <w:pStyle w:val="PlainText"/>
        <w:rPr>
          <w:rFonts w:ascii="Courier New" w:hAnsi="Courier New" w:cs="Courier New"/>
          <w:sz w:val="16"/>
          <w:szCs w:val="16"/>
        </w:rPr>
      </w:pPr>
      <w:r w:rsidRPr="00352740">
        <w:rPr>
          <w:rFonts w:ascii="Courier New" w:hAnsi="Courier New" w:cs="Courier New"/>
          <w:sz w:val="16"/>
          <w:szCs w:val="16"/>
        </w:rPr>
        <w:t>F-statistic: 2.338 on 1 and 18 DF,  p-value: 0.1436</w:t>
      </w:r>
    </w:p>
    <w:p w14:paraId="7370D5E7" w14:textId="77777777" w:rsidR="007F3035" w:rsidRDefault="007F3035" w:rsidP="007F3035">
      <w:pPr>
        <w:pStyle w:val="PlainText"/>
        <w:rPr>
          <w:rFonts w:ascii="Courier New" w:hAnsi="Courier New" w:cs="Courier New"/>
        </w:rPr>
      </w:pPr>
    </w:p>
    <w:p w14:paraId="4ACAFA40" w14:textId="77777777" w:rsidR="007F3035" w:rsidRPr="004A6C9F" w:rsidRDefault="007F3035" w:rsidP="007F30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7E664F" w14:textId="77777777" w:rsidR="007F3035" w:rsidRDefault="007F3035"/>
    <w:sectPr w:rsidR="007F3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4017"/>
    <w:rsid w:val="000E1A6F"/>
    <w:rsid w:val="00114C9B"/>
    <w:rsid w:val="001C0A8E"/>
    <w:rsid w:val="0026677C"/>
    <w:rsid w:val="002A28F7"/>
    <w:rsid w:val="003406B4"/>
    <w:rsid w:val="00377454"/>
    <w:rsid w:val="004255C1"/>
    <w:rsid w:val="00557616"/>
    <w:rsid w:val="005C2E44"/>
    <w:rsid w:val="00626477"/>
    <w:rsid w:val="006611E3"/>
    <w:rsid w:val="00707A07"/>
    <w:rsid w:val="007A6D45"/>
    <w:rsid w:val="007F3035"/>
    <w:rsid w:val="00873A8E"/>
    <w:rsid w:val="008A4422"/>
    <w:rsid w:val="00A665F2"/>
    <w:rsid w:val="00AC6962"/>
    <w:rsid w:val="00BA1151"/>
    <w:rsid w:val="00C019FB"/>
    <w:rsid w:val="00C74D43"/>
    <w:rsid w:val="00ED10E7"/>
    <w:rsid w:val="00F96262"/>
    <w:rsid w:val="00FD4017"/>
    <w:rsid w:val="00FD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609CC"/>
  <w15:chartTrackingRefBased/>
  <w15:docId w15:val="{8AC8E5DB-F76F-4486-927F-84599ECB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A8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F3035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F3035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9</TotalTime>
  <Pages>6</Pages>
  <Words>1924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m Kalhan</dc:creator>
  <cp:keywords/>
  <dc:description/>
  <cp:lastModifiedBy>Shivam Kalhan</cp:lastModifiedBy>
  <cp:revision>23</cp:revision>
  <dcterms:created xsi:type="dcterms:W3CDTF">2023-01-12T04:39:00Z</dcterms:created>
  <dcterms:modified xsi:type="dcterms:W3CDTF">2023-03-16T22:51:00Z</dcterms:modified>
</cp:coreProperties>
</file>